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95471" w14:textId="3A1A7029" w:rsidR="003E770F" w:rsidRDefault="009B5ED6">
      <w:r>
        <w:fldChar w:fldCharType="begin">
          <w:fldData xml:space="preserve">ZQBKAHoAdABYAFYAMQBzAEcAMQBVAFcAbgBtAHMANwA5AHUAUQAyAHUAMgBRAHQASwBsAFUAVwBD
AE4AZgBaAGwARABUAFkAcQBaAHQAUwB0AFQASwByAEYAVQAwAHEARgBKAEIAZwBxADYAUwBMAGQA
bwBrAGkANQBDAFkARAA4AGUATABhAGwAZQBOAHMAYQBSADgAQQA4AFYASQBFAEQAegB6AHcAQgBC
AEkAQwBLAGEAZwB0AHEAQwBCACsAVgBOAEMAVwBsAGYAYQBoAFoAVQBYAFoARQBuADQAcgBLAGgA
QwBxAFEATgBDAEsAdgBnAE0AcQB0AEcASgBuAG4ARAByADIAeABEADkAegA3ACsAVABlADYAegB0
ADMAVABpAFgAVQA2AFQAQQB6ADkAKwA5ADgANQA1AHgANwA3AGoAbQBmADgAVQBQADQAZAAvAC8A
NgA1AFkAMQBMADIANwBaAHQAdgBqAFUAMQBuAE4ANgA4AE4AYQByAEYAYgBqAEwALwBIAGsANgBs
AHQANgBYAFMAdwA3AHYAVABXAHoATABwAGQARwBiAHoAbABxAEUAdAB0ADIANwBaAHQAdgBXAFcA
OQBIAGIAegBuAHcAbQBuAEIAdwBhADAATgBNAHEARQBEADgANgBtAFIAcwBjAG0AUgBxAHAALwBC
ADQAeABDADkASAA2AHMAdgA3AG4ANABuADMAOAB2AG4AdgByAG8AaQArAGcAZgBjAE8AaAAvAGkA
MgBlACsAWAA2AHQAcABqACsAMQBZAGgAKwBMAGEAZwBCAGIANwBzADYANQBGAEkAegBxADYAVQBU
AFAALwB4AEsAbwBYAGkAZQByAEYAWQBQAFYAaQBPAEsASQBIACsAcQAyAEwAVABQAFYAaQBKAEsA
QgByAFkAeQBpAE8AWQBvAC8AZwBVAGQAZgBmAGkATwBqAGEAVwB1AHQAaQBUAEsAdgByADIAOABD
AE8AZABWAHEAbABiAHoAZgBnADYAMwBiAG4AOQBoAHAAegA4AFgAdQBNAC8AZgBIAHgANAB0ADUA
cwBvAGUANwAvAEoAdABEAGsASQBKAHAASwBvADgAVABmAGQASwAwAFgAeABWAEQASwB2AEIAbABN
AGEAOQB1AEQAdAB3AGYASABnAHUATwBoAEwAMwA0ACsAZQAzADQAOABkAE8AcgBTAE8AMQArAFAA
aAA5ADYANABkAE8AYgBiACsANgA3AFgAVQBiAFQASABlAHIAUQB5AGMASgBRAE8AcgBVAE0ASgBi
AGMALwBhAGEAMwBlADEAcABlAG0AbwAzAEUAVwBwAFcAYgBSAFAAZQB4AGcATgByAHQARwBSACsA
WABnAGcAZwBXADQAYgBRAE0AUABQAHYAaABmAEEANQBuAHkAYQBUAGUAbAA2AE0AQgByAGEAVQBT
AGcAVwBFAHQAaQA4AEMAawA5AE8ARABPAFcASABwAGcAYQBYAHIAdQBlAEcAQwBrAE4AVAA2AFUA
QwBtAHoANQB3AFMAbABJAHkAaABaAEQAdwA0AEUAQgB5AE8ASgBPAE4ARwBPAFoANwBOAFoANQBh
AGEAcQB2AFEALwByAFkAMQBjAFAAbwB6AHcAaQBTADQAYwBuAGoARQBlAEwAQgBsAEcATgBJADAA
agBPACsAYgBMAHMAOABYAFMAWABMAFQAcgBqAHAAeQBSAG4AMgBrAC8AQQBYAEgATgBmAEEATQBO
AFIAZABmAHMAbQBpADkATQBsACsAZQB6ADUAVgB5AHgANABQAEEARwBzAHQANgBJADAANwB5AGgA
UgBZAGQAdwAxACsANQBjAE8AVwArAFEAOQBhAG4AUwB3AGkAUgBkAG4AMQBJADQAdABQAHYAQQBQ
AHAAbwBHAHAAcQBnAEgATABXAEsAYQA3AGoAWgBtAGMAbABtAEsAcABVAHYAeQA3AHAATQA1AHMA
WAA4ADMAcwBpAFYAdQAwAG8AUwBQAGgAbgBGADMAdwBkAGcALwB0AHkAKwA3AHoAeQBpAEIALwBQ
AHAATQBmAHIAbgAzAGEAUgBoADMANwB5AHIAbABDAHUAVwBkADIAVABMAGgANwBMAHIAcABsADkA
VgBLADkAawBGAGoAWQByAHAASQB1AG8AWgB1AG8ATABJAFkAeAB1AEcAUwBzAGEAOQBZAEsAZwBO
AE8AUABJADYAVABYAGYAbgBzAE4ASQAyAGsAWgBFAFQAMABxAFcAVABNADAAWQBpAFQAOQAyADMA
UABLAGQATgB4ADIAbQBjAHEAaABvAEoAQwBnAE8ASQB1AEsAZQBhAHEAMwBEAGsAeABjAFEALwBG
AE4AUABrAFIANAA5AHYAeABkAGIAdgBtADkAKwBSAHoAMAA1AFgASAB1AFYAbwBmAGYARABhAE0A
OABYAFEAeABuAHoAZQBtAHIAYwBlAGoAVwB6AEQAZQBPAFYAOAArAHMATQBzAG8AegBaAG4ALwBr
AGsAdQBhAGEAZgAwAEQAUAA0AG8ATwBtAEEAZABKAHoATQBPAEYAYgBoAHoASgBsAHEAWgBuAGMA
LwA4AFUAcwBiAEgAVwBKAEwAUQBQAGIAdgByAEUAMgBUADUAbwB2AEUARQB1AFoAdQBYAE0ATgB3
AGEARQA3AEcAUQAyAFUAdgBlAEwAYwBqAG0AMgA0AHAANABkADAAOQBPAG0AYgBqAEIAbQBLAEwA
cwBtADQAYgBMAHcAMQByADEAdQArADAAUwBwAGUAKwBuAG0AQwBaADgATQBtAFkAcQB1AE0ASgAy
AHoASABPAEgAKwBCAGsAVgBYAGkANgByADIAMQBsAEMAVgBzAEIAcgBSAHoAWAA3AGQAUAB6AHEA
YgBMAFQAVgA3AFIAbwB2ADIAcgBkAEIATwByAFQANgBVAGQAUAByAFEASAAzAEgANAAzAG0ASgAr
AGYAbQArADcATAAyAG4AVwBsAHkAYQBkAHYAcABTAHcANgA0ADYAbQBQAGUAcQB6AEoATABOADcA
VgAzAEcAdQAzAE8AWgBEAFMAYgB4AG0ASwBHADQANgBNADIAVgBqAEoAcgA3AG4AZwBGAE8AegBB
ADgAMQBjAHMAbABhAEQAYwBKAHkATwBoAE4AMwB3AHQAWgByAFcAagBOAE4AMwBiAG0ANABTAHQA
VwBnAHgALwArAFoAaQA0AHoAdAB5AEQAeABzAHoAcgBUACsASABQACsAagBDADMAUwBYAGoAQQBh
AE4AawBGAEUAdwBBAGcAUgB3AFIAeQBSAEgASgArAE0AMgBwAHYATgBlAFUAbgBKAHkAegA2AEoA
QgBNAHAAVQAyAC8AdQBaAGEAZAB2AGgAVgBLAHkAZgBXAGEAQwBCAFoAbQBSAEMAagBNAHAANABO
AFkAbgA4AG0AVwBzADMAdQB5AGMAeAAyAFIAWgBhAEUAUwB5AEcAcQBSAEIAcAB5ACsAcwB4AEcA
dgBxAGUAeQBLADUAMgBiAHIAWABZAFUAVwBFADIAVwA2AEwAawA1ADkASgAxAHYATABJADEAMQBZ
AG4AeQBzACsAVQBOADYAZgBMAFgAVgBrAEwAUgAxAGwAMQArAHoAVABhAEgARwArAFUAQwA0AGQA
WQBBAEcAbgBlAHUAOQBiAEMAdgBGAGkAbwArAEMAWQBxAGgATgBKAEoAZgBXAGIAYgBsAE4AUwB5
ADkAbgBDAFQATABZADAANAA5AE8AUQBwAEIAcwBQAGUAZABOAEsAdQB5ADcARABWAGcASwBpAFYA
MQA3AGUAUQBWAEYARgByADEAeQBHAFMAUwBpAGoAVgA5AHkAbgBTAGMAUQBwAHAAbwBhAC8AaQAr
AEQAUQBuAG0ATAB4AEkAWABuADEARwAwAFcAUQBHAHMANAB3AEkAVQBqAGQAUwBaAGkANwBUAFkA
bgBnAG4ANgB6AHcAWQB3AC8AdQBOAGsAYgBtADgAMwBtAGoAbgBDAHYASQBpADMAWABJAFYAdwBD
AHMAZwAwAGwAZgAyAFEAcgBWADAAUQBTAHkAagBnAEQAdQBMAHMANwBrAEgAcwBoAFIASAB3AEYA
UQBuAFUANgA0AGsAUgBOADYAeQBBAG8ANgB6AHgAQQBEADMAUwBRAE8ALwByAFcAVQBsADAAbgBu
AG0AagAzAGEAKwBaAGMANwArAGIAbQBYAEYAeQBNADQAOABxAEIAUgBNAEUAcgBaAFAARgBnAGQA
cwBEAHIAZQBzAGoAcgBnAFkAVgBKADQAbQBGAGQAMABIAFAAbABIAGMAYgA1AFUAQQBLAFIANwBI
AHUAawBLADEARAAxAHcANwA1AEsAYgBLAEMAZQBsAEkAMgBlAHUAeABKADEAegBjAC8ATgA4AFAA
VABoAEYAMQBNACsASAB1AHAAVgAxAFcAYQBpAGUAZAA0AE0ARwA0AHEAUwBCAE4AdQBQAEEAcABr
ADMAVQBZAGkAeQBkAFEAZwBGADMAQgB0AHkAWgB0AHYAcgBrAGMAQQBoADMANQBmAGEAYQA3AFMA
aQBSAGEAOABvADkAcwBWAFAAaQBEAEUASwB1AFIAWABBAGEAdgBxAHoAagA0AE4ANwBzAFAAaABB
AFQATAA0AHQASgB1AGkASABsAFEAWQBaAGUAdwBlAEcAdABGAEUAWgBLADMAcwBQAGIAaQA5ADIA
bQAwAGwARwBvAEoARQBLAFkAQwBIAE0AdABmAEYASgBHAEoAMABKAE4AaABJAFQATABvAG8AaABS
AGMASABHAE8AWQBLADUAZABkAHMASwBnAEwAdwA2AG0ARAA1AHMASgBLAHYANwB5AFkANgBXAFYA
SQB1AEkATABQAGcAMAB2AHAASgA4AHcAawBXADYAbAArAHMAKwA1AFEATABxAE0AUABvADEAdgBr
AFMANgBoAEIATQBzAEkAZABKAFgAYwBHAGYAeABMAEQALwA1ADkAcwBaAEQAUABGAFkAeQBkADEA
VwBvAGQAcwBOAFkAZQB4AGoAQgBZAGEAdwA2ADYAVABrAHcAVgBoAG8AaABjAE0AMAAxAFUAcgBw
AG4AZgBGAGEAdQBMADQAZgBQAE4ATgBYAFAAWgBJADUANgA1AFoAbgBlAGQAZgBuADYASgBsAEEA
MwBJAE4ANQBWAEkAUQBwAEgAeABmAEYAYQA2AGMAMgB6AHUAcgBEAHQAZgBBAGkARwBvAFEAcABp
AFMAVABuADcARgBFAEkATABLAEcAZQB0AEEAVQBIAHkAbgBDAHEANQBrAHQARgBXAFEAUwB5AFEA
TAB6AEkARQBwAEcASQBBAE8AUQBHAGMASQBLAEcAQQBLAGQAcgBjAHEAdwBCAFQAcwBPAEcAeABn
AEMAbQBhAHkAYwBlAEEAcABPAHIASgBXAGQANABKADUAawBNAFEAOABBAEYATwB3AHkAegBNAE0A
WQBBAHIAbQBjAEUAUQBDAFcAWABGAHcAVQBNAGsAcABWACsAWgA3AFAAawB6AEIAaABLAHgAOQB3
AEIAVAByADAATgBnAGcANwB1AGIARABTAGEAdwBNAGwAegBCAEkARwBuAEEAUwBpACsAWQBTAGYA
bwBrAFQAbAA3AEIAbwBXAFoAWgBMAEEAaQBrAFkAVwBzAG0AVwA2AFgARgBPAE4ATQBHAGkAbAA0
AGsAaAAzAFQARABKADIASAB4AE4ATgA4AHgAYwBDAEsALwBxAHcAQQBEAHMAbwBrADkAdQB1AEQA
SAA4AEcARwB4AFUAWgBOAGMAaQBWADMAcQBsAFMAcwBVAFEAUQBOAHMASgBXAEkAZgBvAHMARQBl
AHgARAByAFMAZABRAE4AdgBKAHIAMABkAGMAYQBUAHUAQgB6AEUAOABkAHEAeQBOAGQAegBpAGUA
UQArAFgASABUADYANABvAGsAegBBAEYAcgBzAEQAcgBxAEIANQB6AGUAegBqAHUAOQA4AGkASgA5
AGwAYgBTAGQAdwBxAFQAWQA2ADIAQQBIADIAawA3AFEASgAzADcAUQBKADAARABiAHEAUQBUADMA
RwBOAEIAMgBnAHAAZwBRAHYAUQBHADAAbgBYAEkAWQBLAFQAagBWAG8AZABBADkAcQA2AEcANABB
AG4AbwBjAGkAZgBTAFAAaABCAEkAcwBJADkAQgBWAHkAawAxAGUARgBSAE8AbABqAE0ANgBEAGIA
OABFAEwAWgB0AHEAegBTAGsANgBNAG0AUQBZAHkATwB3AEEAOABBAEYANgBLAGEAUQBJAHkATwA0
AFYAYwBLAE8AawB5AE0ARgB6ADIAaQBHAGMARwB4AHYAQQBuAGgAdwBJADQAZgBIAEEAMgBOAFQA
bwAyADAAWQB0AGkAdQBoADYATQBoAHMANQBkAFAAZgBsAHIAbwB0AGUAOAA2AHAAbAA4ADYANgBm
AFgATAB4AHcALwA5ACsAYQA3AEgAMQAyAGEARwBxAHoAZABPAFgAdQArAGMAaQBlAE4ATQBqAGYA
cABXAGgAUQBsAFkAeQBnAFoARAB3ADQARQBoADQAUABKADQAKwA5AG4AZQBuAFMAdABWADEAdQBI
AHIATQArAG4AdABaAEcARgBRAHcAaQAvAEcARgByAG0AeQBtAHUAWABYADEAOAAzAGoAUAA2AEcA
WQBUAFIANQBEAEYAbQBQAHgAUgAwAGYAYQA1AGQAQgBiAC8ALwBXAEoARQBHAFQATABUAFAAVwA3
AFoAKwBhAEkAdQBzADkAMgAwAEgAYQBJAHAAbQB0ADUAagBYAEoAcgBzAG0AVwBGAFEANwBVAEsA
NABsAGYAQwBTADAAVABiAFUAZwB0AEkAaABtAG0AcwA5AGUAOABoAHMASQArAFMARQA4AEwAWgBh
AG8AbAB5AGMAVgBxAGgATwBXADUATABoAHUAZABoAFUATgBGAEkAMAArAFoAYwBVAEkAYwBvAFYA
cABwAFUAdwBoAGoANwA3ADMAegBDAG4ASQBZAFoASQBzAHEAUABYAHUAVABEAEkASABSAHUAcAA3
AFAAQwA1AHIAcwBzADAAaQBOAEUANABLAGwASwB0AFAARQBxAHoATABpAEoAcABtAHAATQBoAEkA
ZwBFAEsAbwB5ADEAdABQAGEAMwArAEQAbABOADMAMwBzADUAaQBZAGsARABLADIAKwB0ADUARwBz
AFcAWgBKAHAARwAyAHoAdQBoAEgAUABYAEkAegBSAFMAeQBVAGkAUABVAEQAVgBKAG8AawBjAEkA
UgBvAGsALwBkAFYATwBZADMAbwBjAEQAQwA2ADgAeABLAGUAKwAwAHYAbgBUAE0AZwB5AFgAbABS
AEQATgBBAFcARgBOAE8ATwBwAHYATwBSAGUAWABXAGwAMAA0AHcAcQBTAG8AbgBXAGgAZQBTAFEA
bQBDAGkATABoAEgAWABwAC8AZABYAHAAcwBxAHgANgBIAFEAeABVAGwAZAAwAEsAcQB1AHQAWQBx
ADAAVgAyAHEAQwBFAG0AeABQAGwAZABUAGQAZQBZAHUAWAB0ADcAQQBUAFMAZQBEAEUAawBUAGkA
RABEAFEAYgBZAEgATgBMADIAVgB1AGsAaABQADAAdwBNADIAaQBtAGcARwB5AEYAbAB6AE4AdQBE
AFEAdwByAEcAUABGADkAZwAwAEsAOQBwADAAYQBLAFMAbQA0ADQAVwB1AGUAcgBaACsAcQBVAE0A
MgBYAHQAZQA4AFIARgBFADkAaABrADMAUwA3AEcAQQBZAE4AOAB0AE8ARgB5AEwAOABUAE4AYwB5
AEYAegBhAEkAcAAvAHkATwBnAFUAKwBpAFEAMAArAEUAcgAvADAAUQBRADYAZABrAGsAbABIAEUA
RQBtAFQAUwBHAHoATABKAGMASgBDAHMARgBmAFMAVAB1AEoANQB5AEIASABRADAANABFAEgAZAB6
AFoAdAB6ADUAQgBoAFoASQBkAHgAbQBTAFMARwB0AFAAdQBrAGMAUABHAFkAZABuAG0AQQBlAFkA
MgBZAHQANgBlAHQAdAB5AFIAcwBDADkATQBkADYAVwAyADcARwBhAG4AYgB1AGkAeQA2ADQASQB0
AGwAdAAzAFkAWAB2AHQANQBuAEYAVABJADgAeQBaAGUAbwBMAEwATAB6AHMAMgBIADMAQwBEAGYA
SgBUADQAUgBxAHoAQQBOAGcAMgBzAEcAMwArADkAdgBXACsAQwB0AHUAcQA3AHcARQBRAHQAYwBj
ADIATgBCAGIATQBOADMAMgB1AEEALwBsAGQAZwBDADUAdgBvAE8AdQAzAGMASQAxAEUAQwA2AEQA
RgAwAGQAWgBJAG0AbQBEAEoAcwBFAFgAaQAwADEARwBTAEgAVQAzAGYAQwBpAGEAcQBWAFcANQBs
AEoARQBiAGcATQBSAGMAYwA0AG0AeABQADMAaAB4AFAAZwBBAGoAWgB2ADAAbQA5AGMAMgBYAHAA
dgA1AGwAdABUAHgASQBXAFMATgBqAHQAVAB2AG8AcwBuAEQARABhAG4ATAB3AGEAcgBKAEsAWAB5
AEoAcgAxAHcAVABCAHgAdABrAFAANQBnAHUAeABPADcAagBUADgAZQBjAFIAYwBKAHAAcQBjAFUA
awBMAGIASgAzAE4ATwBxAGQAagBzAGEAawBnAHEAYgBmAEsAWQBDAGsAbQBsAEgATQBUAFMAYQBZ
AE4AQwBDAHIANQBLAGoASwBoAGEANABRACsASwB1AEkATgBDAEEAcwBsAHIATABsAHAAawBuAGIA
eAAyAEoAYgB4AEUAbABBAFYASQA0AEcAZAB0AFcAbgB2AEEAQQBEACsAZgB3ACsAKwBIAHIAaABw
AFgARgBFAEMAUQAxAHkARABGAHkAMABrAEgAdwBDAEMANwBlADQAbQBmAHgAZwAyAEUASwAxAEoA
dgBxAHoAdwB0ADgAbQBBAEEATwBtADgAQQBTAEQAYQBaAHoAUABOAFAAbABOAEUAWABwAE8ATgBn
AGwAWAA5AEMAMAB5AEMAYgAvAEoATwA3AHoAagB4AGEAUwBaAGcARwBsAGcANQAzAEcAbAAvAHkA
SQAxAFYASgB6ADYAMwBVADQAbgBvAGcAegBxAE0AVABMAFoAdwBkAHMATgBRAEsAbgBQAGMARAAx
ADAAUABMADYAUQBPAHUAaAA1AG8ASABCAG0ARgA1AFQAMwBuADgAbgBhAHkAaQBKAGMAMQBwAFoA
WgBjAFUANABQAGcAbABLAE0AZQB0AGIAMQBaADQARgBTADAALwBWAGgASAB4AHMAcQBaAHMANgBi
AGYASAA2AFUAbQBFAHMANABvAGMANABWAFgASwBJAEYAYQBtAHAAYwB0AGYAbwBzAGcAVgBJAGwA
dwBwAEsARQBaAFYAZABMADgAdgA2AFoAWgBLADQAZwBUAE8AeAAzAGgAUgBJAFgAVwBBAGcAWgBU
AFkAYQBTAFoATwA5AHAAVQBSAGcAaQByAHMAUgBuAHgAegAvAGsAQwB5ADcAUQBKAEsARwBXAEUA
bQBTAFgAUQA4AEcAQwBoAGwAUQBEAHoAQgBZACsASQBVAGgARAA3AEUAcQAvAFoARQBmAEEAeQBC
AFoAUgBFAEwAeQBmAEMAVQBMAFcASgBKAFcATQBJAHEAZgBEADgASgBqAEMANgBnAEkAaQBYAGMA
VgBIAFkAbwBvAHcAWQBZAFgAVgBZAC8ARABnADgAegB1AHMAQQB2AG0AbgBnAHAAbQBrAEEAOABS
AGoANgAvAGEAQQBJAFYALwBJAHIAdQBmAEsARwBDAG4ANQBPAHUAQQBZAFkAYQBZAFMAQQBFAGgA
aABwAFYAUABPAEcATwBvAFEAdgBZADAARwBCAGYAQwBHAGkAbwBvAGsARgArACsAZwAyAEcASwBa
AHkAZAB5ADAARgBrAFIAcgA4AGgAZQAyAFcAeQA5ADEAYwBMAEsAcABOAHAAMQBhAFcAUABEAG8A
YQBwAEsANQBPAGgAVABOAE0AVABjAGcASwBWAHkAWQAyAHkARABwAFEAdwBvAFAAbQA5AGkAMgBq
AFcAbQB2ADkAdABsADMAWAA2AEEAQQBvAEEAaABTAGQAQgBBAFgAWAA2AEkAaQBSAGQAZQBKADIA
KwA2AE0AUABIAHoASgA5AHcAKwBPAEIAcwBhAG4AUgBzAEkAcQByAHIAdwBXAGoAbwAzAE4AVwBU
AHYAOABZAEcASwBrAFUANgBDAFYAMgBMAG0AbgAvAEgAegBQAC8AaQB3AFkASABnAGMARwBqAGgA
MgBQAEgAMwBNAHoAMgA2ADEAcQB1AHQAUQA5AGIAYgBhAFMAMQB6AEcAdwA0AFkAaABhAFUAMwBk
AHgAVABNAEoAbQA2AHAAdgBOAG0ALwA0AHMAMQBJAE0AbQA2AFUANAA5AGwAOAAzAGMAcwBvAEgA
UgByADUANwAyAEkASQBqADUAdAAzAFUAQQB5AGwAegBGAHYAQgBkAEgAQgA3ADgAUABiAGcAVwBI
AEEAOAA5AE0AWABQAFoAOAArAFAAaAAwADUAZABlAHUAZgByADgAZABBAGIAbAA4ADUAOABlADkA
LwAxAE8AbwBwAGEATAA2AFAAcQB5ACsAdABRAFEAdAB1AHoAOQB0AHIAZABhAG4AKwBzAHUAeQBn
AFYAZgBRAFMAUABtAGgAMgBJADYATwBoAEcAegBmAHcAVABxADEANABrAHEAaABlAEQAMQBZAHYA
aABpAEIANwBvAHQAeQA0AHkAMQBZAHUAUgBpAEsANgB0AHQAUwA3AEcAdABHAGoAagBkAE0AVgB1
AHcATgBmAHQAegB1ADAAMQA1AHUATAAzAEcAUAB2AGoANAA4AFcAOQAyAFUATABkAC8AMAAyAGcA
eQBVAEUAMABsAFUAYQB4AFoAOQA4AEwAVwBOAE4AaQBqAG0AdAA1AFkAaABMAFkAdgBBAHAAUABU
AGcAegBsAGgANgBZAEcAbAA2ADcAbgBoAGcAcABEAFUAKwBsAEEAcABzAC8AcwBLADAAcgBHAFUA
TABMAGQAVgBGADAAKwBqAFAAQwBKAEcAdQB0AEMAdQBzAEcAMAB0AGUAMgBaAEsAUQAzAHAAQgBt
AGwAbwAvAHcAYQB5ADMAbwBqAFQAdgBLAEYARgBoADEAYgBZAFAAbwBJAFcASgB1AG4ANgBsAEwA
SgBiAFIASQBJAEcAcABxAGcASABMAFcASwBhAGIAUABFAG0AZwBxAFYATAA4AHUANQBUAHkAbQA3
AHIAbQBFAHMAVABQAGgAcQB1AFQAOQBrAEcAKwBmAFcAWAAvAEgATAB2ADAAMwBDAFQAdABIAEgA
MgAvAFIAcAB1ADQAcAArAHgAaAA4AHAAaQBlAEQAbAAzAEgASABEAGkAYgBaAHoAWQBkAGsAawBF
AFMANQBjAFIAMABhAGYANgBiAFoAUQB2AGIATQArAHAAcgB1AFgAOABPAG0AVQBBAHgAVgAxAFMA
VQB2AFkATQBQAFkASgBwADgAaQBQAEcAdAA3AGYATQA4AFcATQB2AHgAbQBmAEQATgBuADYAcgBM
AGMAMgBJAEwAUwBTAFIAWgBsAHIALwB3AEkAKwBpAEEAKwBaAEIARQB2AE4AdwBvAGIAdABHAHoA
YwBYAGYAUABtAGcAUwAyAGcAYwAzAGYAZQBKAHMASAB6AFQAZQBJAEIAZQB6AGMAdQBtAEcAUQBD
ADIAbgBuAGMAeABHADYAbgA1AFIATABzAGYAVwA1AHEARgBhAGcAbwBZAGsAWABCAGIAZQB1AHQA
ZAB0AG4AeQBoADEATAA5ADAAOAA0AFoAUAAwAGIARwBVAGsAaABZAGEAawBIAEQAbQBPAFoAWQBZ
AFMAMABqADQAbAA4AFoAcQBoAHUATwBuAE0AbABJADIAWgArAEoANABEADcATABqAEcAUwBLAGEA
RAA4AEoAZgBEAE0AcwB5AG8AeQBQADUAbwBMAGIAWgBqADYAZQBZAEgAYgBwAGoASQAvAEMANQBI
AHoAQQBwADIAeQBUADUARgBSAEIANQBHAEkAagB0AEUAMwBHAEUAUwBDAGoATQBpAEYATwBiAFQA
TABoAGoASQBXAE0AcQB5AFUAQQBsAGsAdABVAGoAQwBmADYAdQBRAGIAQwAyAFAAdQBHAEEAMwBZ
AEwAbQBXAGoAcgBKAEwAUwBFAGwAQQB1AEYASwArAFoAaQBUAHcAdABxAFIAKwAwADEAMQBIAEkA
ZQBiAFAAawBLAFEAYgBEADMAbgBUAFMAcgBzAHUAdwAxAFkAQwBvAGwAZABlADMAawBGAFIAUgBh
ADkAYwBoAGsAawBvAG8AMQBmAGMAcAAwAG4ARQBLAGEAYQBHAHYANAB0AGMAWQB3AHkAVgBWAHIA
OQBSAEIASwBuAGgARABCAE8AQwAxAEoAMgBFAHUAZAB1AFUAQwBQADcASgBDAGoALwAyADEAQgBN
ADUAUwBZAHQAMQB5AEYAYwBBAHIASQBOAEoAWAA5AGsASwAxAGQARQBFAHMAbwA0AEEAbQBxAFcA
VABzAHoANgBkAGMAQwBNAG4AOQBKAEEAVgBkAEoANABoAEIAcgBwAEoAVwA1AHEANgBEAEQAbwAz
AGEAVQB0AFEAWgArADkAZQBYAG8AegBVAGEAQwBMAEEANgBvAEQAVgA4AFoAVABWAEEAUQArAFQA
dwBzAE8AOABvAHQAYwBJAHoAdwBEAHAAMwBrAGEANgBBAG4AVQBQADMATAB2AGsASgBzAHAASgA2
AGMAZwBOAHIAZQBCAHEANAArAEwAQgBLAGEASgArAFAAdABSAHQAYgBHACsAZwBnAFQAaABwAG8A
TQAyAE4AMQBIAEUARQBZAGkAeQBkAFEAZwBGADMAQgB0AHkAWgB0AHYAcgBrAGMASwBqAEsANgBL
AFYAQwByAGkAbgAzAHgARQA2AEoATQB3AGkANQBGAHMARgBwACsATABLACsAUgBDAFUARwBZAHUA
SgBoAE0AVQBrADMAcABEAHoASQAwAEMAcwA0AHYASgBYAEMAUwBNAGwANwBlAEgAdQB4ADIAMQBR
ADYAQwBwAFYARQBDAEIATgBoAHIAbwBWAFAAeQB1AGgARQBxAEkAbQBRAGMARgBrAFUATQBRAG8A
dQB6AGgARwBxAEwASABxADAAbQBvADQAKwBiAEMAYQBvACsATQB1AFAAbABWAGEASwBpAEMALwA0
AE4ATAB5AFEAZgBpAEoAUwA0ADQAWgBWAHcAYQBmAHgATABkAEkAbABsAEcAQQBaAGcAYQA2AFMA
TwA0AE4ALwA2AFcAbQBnADkAdwBSAHIANwBXAEUATQBnADcAWABtAG8ATwB2AEUAVgBHAEcASQB5
AEQAWABUAFIATwBXAGEAKwBWADIAeAB1AGgAZwArADMAMQB3AHoAbAB6ADMAaQBtAFcAdAAyADEA
KwBuAG4AbAAwAGoAWgBnAEgAeABUAGkAUwBRAFUARwBjADkAbgBwAFQAdgBIADUAcwA2ADYAOAB5
AFUAUQBnAGkAcQBFAEsAZQBuAGsAVgB3AHcAaABxAEoAeQB4AEQAZwBUAEYAZAA2AHIAZwBTAGsA
WgBiAEIAYgBsAEUAcwBzAEEAYwBtAEkASQBCADYAQQBCADAAaABvAEEAQwBwAG0AQgAzAHEAdwBK
AE0AdwBZADcARABCAHEAWgBnAEoAaABzAEgAbgBxAEkAagBhADMAVQBuAG0AQQBkAEoAegBBAE0A
dwBCAGIAcwA4AHcAdwBDAG0AWQBBADUASABKAEoAQQBWAEIAdwBlAFYAbgBIAEoAbAB2AHUAZgBE
AEYARQB6AEkAMgBnAGQATQBzAFEANgBOAEQAZQBKAHUAUABwAHoARQB5AG4AQQBKAGcANgBRAEIA
SgA3AEYAbwBMAHUARwBYAE8ASABFAEoAaQA1AFoAbAB1AFMAUwBRAGcAcQBHAFYAYgBKAGsAZQA1
ADAAUQBUAEwASABxAFoARwBOAEkATgBrADQAegBOADEAMwBUAEQAegBJAFgAdwBxAGcANABNAHcA
QwA3ADYANQBJAFkAYgB3ADQALwBCAFIAawBWADIATABYAEsAbABWADYAcABVAEQAQQBHADAAbgBZ
AEIAMQBpAEEANQA3AEYATwB0AEEAMgB3AG0AMABuAGYAeAA2AHgASgBXADIARQA4AGoAOAAxAEwA
RQA2ADAAdQBWADgAQQBwAGsAZgBOADcAMgB1AFMATQBJAGMAcwBBAGEAcgBvADMANwBBADYAZQAy
ADgAMAB5AHMAdgAwAGwAZABKADIAeQBsAE0AaQByADAATwBkAHEARAB0AEIASAAzAGkAQgAzADAA
QwB0AEoAMQBLAGMASQA4AEIAYgBTAGUASQBDAGQARQBiAFEATgBzAHAAaAA1AEcAQwBVAHgAMABL
ADMAYgBNAGEAaQBpAHUAZwB4ADUARgBJAC8AMABnAG8AdwBUAEkAQwBYAGEAWABjADUARgBVAHgA
VQBjAHIAbwBQAFAAZwBXAHYARwBDAG0AUABhAHYAawB4AEoAaABwAEkATABNAEQAdwBBAFAAZwBw
AFoAZwBtAEkATABOAFQAeQBJAFcAUwBMAGcAUABEAFoAWQA5ADQAWgBtAEQARQBQAGoAawBVAHcA
TwBHAEQAcwA2AG4AUgBzAFkAbABlAEYATgBQADEAWQBEAFIAMAA3AHUAcgBKAFgAeABPADkANQBs
AFgAUAA1AEYAcwAvAHYAWAA3AGgAKwBMAGsAMwAzAC8AMwBvADAAdABSAGcANwBjADcAWgA4ADUA
VQA3AGEAWgBTADUAUwBkAGUAaQBLAEIAbABEAHkAWABoAHcASQBEAGcAYwBUAEIANQAvAFAAOQBP
AGoAYQA3ADMAYQBPAG0AUgA5AFAAcQAyAE4ATABCAHgAQwArAE0AWABRAE0AbABkAGUAdQAvAHoA
NgB1AG0ASAAwAE4AdwB5AGoAeQBXAFAASQBlAGkAegB1ACsARgBpADcARABIAHIANwB0AHkAWQBK
AG0AbQB5AFoAcwBXADcALwAxAEIAUgBaADcAOQBrAE8AMABoAGIASgBiAEQAVwB2AFMAWABaAE4A
dABxAHgAdwBvAEYANQBKAC8ARQBwAG8AbQBXAGgARABhAGgASABKAE0ASgAyADkANQBqAFUAVQA5
AGsARgA2AFcAaQBoAFQATABVAGsAdQBWAGkATQBzAHoAMwBYAFoANgBDAHcAYwBLAGgAcAA1AHkA
bwB3AFQANABnAGoAVgBTAHAAdABDAEcASAB2AHYAbgBWAGUAUQB3AHkAQgBiAFYATwBuAFoAbQAy
AFEASQBqAE4AYgAxAGYARgA3AFEAWgBKADkARgBhAHAAdwBRAEwARgBXAFoASgBsADYAVgBFAFQA
ZgBKAFQASgBXAFIAQQBJAEYAUQBsAGIARwBlADEAdgA0AEcATAA3AC8AcABZAHoAYwAzAEkAVwBG
AG8AOQBiADIATgBaAE0AMgBTAFQATgB0AGcAYwB5AGUAYwB1AHgANgBoAGsAVQBwAEcAZQBvAFMA
cQBTAFIASQA5AFEAagBCAEsALwBLAG0AYgB3AHYAUQArAEgARgBoADQAagBVAGwANQBwAC8AVwBs
AFkAeAA0AHMASwBTAGUAYQBBAGMASwBhAGMAdABMAFoAZABDADQAcQB0ADcANQAwAGcAawBsAFYA
TwBkAEcANgBrAEIAUQBDAEUAMwBXAEoAdQBEADYAOQB2AHoASgBWAGoAawBXAG4AaQA1AEcANgBv
AGwATgBaAGIAUgBWAHIAcgBkAEEARwBKAGQAeQBjAEsASwArADcAOABSAEkAcgBiADIAYwBuAGsA
TQBhAEwASQBYAEUAQwBHAFEANgB5AFAAYQBEAHAAcgBkAFIARgBlAHAAbwBlAHMARgBGAEUATQAw
AEQATwBtAHIATQBCAGgAeABhAE8AZgBiAHoAQQBwAGwAbgBSAHAAawBNAGoATgBSADAAdgBkAE4A
VwB6ADkAVQBzAGQAcwB2AEcANgA1AGkAVwBLADYAagBGAHMAawBtAFkASAB3ADcAaABaAGQAcgBv
AFEANABXAGUANgBsAHIAbQB3AFEAVAB6AGwAZAB3AHgAOABFAGgAMQA2AEkAbgB6AHQAaAB4AGcA
NgBKAFoATwBNAEkAcABZAGcAawA5ADYAUQBTAFkAYQBEAFoASwAyAGcAbgA4AFQAMQBsAEMATwBn
AG8AdwBFAFAANgBtADcAZQBuAEMAUABIAHkAQQByAGgATgBrAHMASwBhAGYAVgBKADUAKwBBAHgA
NgAvAEEARQA4AHgAZwB6AGEAMABsAGYAYgAwAHYAZQBFAEsAQQAvADEAdAB0AHkATQAxAGEAegBj
ADEAOQAwAHcAUgBYAEoAYgB1AHMAdQBmAEwALwBOAEwARwBaADYAbABDAGwAVABYADIARABoAFoA
YwBmAHUARQAyADYAUQBuAHcAcgBYAG0AQQBYAEEAdABvAEYAdAA4ADcAZQB2ADkAMQBYAFkAVgBu
ADAAUABnAEsAZwA5AHQAcQBHAHgAWQBMADcAcABjAHgAMwBJADcAdwBKADAAZQBRAE4AZAB2ADQA
VgByAEoARgBvAEEATABZADYAMgBSAHQASQBFAFMANABZAHQARQBwACsATwBrAHUAeABvACsAbABZ
AHcAVQBhADEAeQBLAHkATQB4AEEAbwArADUANABCAEIAbgBlAC8ATABtAGUAQQBKAEUAeQBQADUA
TgA2AHAAMAByAFMALwAvAE4AYgBIAHUAUwBzAEUARABDAGIAbgBmAFMAWgArAEcARQAwAGUAYgBr
ADEAVwBDAFYAdgBFAFQAVwByAEEAKwBHAGkAYgBNAGQAeQBoAGQAawBkADMASwBuADQAYwA4AGoA
NQBqAEwAUgA1AEoAUQBTADIAagA2AFoAYwAwAHIARgBaAGwAZABEAFUAbQBtAFQAeAAxAFIASQBL
AHUAVQBnAGwAawA0AGIARgBGAEwAdwBWAFcASgBFADEAUQBwAC8AVQBNAFEAZABGAEIASgBJAFgA
bgBQAFIASQB1AHYAawB0AFMAdgBoAEoAYQBJAHMAUQBBAEkALwBhADkAUABhAEEAdwBiADQAKwBS
AHgAKwBQADMAVABWAHUASwBJAEEAZwByAHcARwBLAFYANQBPAE8AZwBBAEcAMgBkADEATAAvAEQA
UgB1AEkARgB5AFIAZQBsAHYAbABhAFoARQBIAEEAOQBCADUAQQAwAEMAeQB5AFcAUwBlAGYANgBL
AE0AdgBpAEEAZABCADYAdgA4AEUANQBvAEcAMgBlAFMAZgAzAEgAWABtADAAVQByAEMATgBMAEIA
MAB1AE4AUAA0AGsAaAArAHAAUwBuAHAAdQBwAFIAYgBYAEEAMwBFAGUAbgBXAGoAaAA3AEkAQwBs
AFYAdQBDADgASAA3AGcAZQBXAGsANABmAGMARAAzAFUAUABEAEEASQB5ADMAdgBLADQAKwA5AGsA
RgBTADEAcABUAGkAdQA3AHAAQQBEAEgATAAwAEUANQBiAG4AMgB6AHcAcQB0AG8AKwBiAEcASwBp
AEoAYwAxAFoAVQB1AC8AUABVADUAUABJAHAAeABWADUAQQBpAHYAVQBnAGEAeABNAGkAMQBkAC8A
aABKAEYAcgBoAEQAaABTAGsARQB4AHEAcQBMADcAZgBVAG0AMwBWAEIASQBuAGMARAA3AEcAaQB3
AHEAcABBAHcAeQBrAHgARQA0AHoAYwBiAEsAdgBqAEIAQgBVAFkAVABmAGkAbQAvAE0ASABrAG0A
MABYAFUATQBvAEkATQAwAG0AaQA0ADgARgBBAEsAUQBQAGkAQwBSADQAVABwAHkARAAwAEkAVgA2
ADEASgArAEoAagBDAEMAeQBMAFcARQBpAEcAcAAyAHcAUgBTADgASQBTAFYAdQBIADcAUwBXAEIA
MABBAFIAVQBwADQAYQBhAHkAUQB4AGsAMQB3AE8AaQB5ACsAbgBGADQAbQBOAEUARgBmAHQASABF
AFMAOQBFAEUANABqAEgAeQArAFUAVQBUAHEATwBCAFgAZABPAGMATABGAGYAeQBjAGQAQQAwAHcA
MQBBAGcARABJAFQARABVAHEATwBJAEoAZAB3AHgAZAB3AEkAWQBHACsAMABKAEEAUQB4AFUATgA4
AHQATgB2AE0ARQB6AGgANwBGAHcATwBJAGoAUAA2AEQAZABrAHIAawA3ADIALwBXAGwAQwBaAFQA
SwBzAHUAZgBYAFEAdwBUAEYAMgBaAEQARwBXAGEAbgBwAEEAVABxAEUAeAB1AGwASABXAGcAaABB
AEgATgA3ADEAMQBFAHMAOQBiADgAYgA3AHUAcwAwAHcAZABRAEEAQwBnADgAQwBRAHEAbwAwAHgA
YwBoADYAYwBMAHIAOQBFAFUAZgBQAHYANABmADAAbABGAGsAZQBBAD0APQA=
</w:fldData>
        </w:fldChar>
      </w:r>
      <w:r>
        <w:instrText>ADDIN CNKISM.UserStyle</w:instrText>
      </w:r>
      <w:r>
        <w:fldChar w:fldCharType="separate"/>
      </w:r>
      <w:r>
        <w:fldChar w:fldCharType="end"/>
      </w:r>
      <w:r w:rsidR="000C00AA">
        <w:rPr>
          <w:noProof/>
        </w:rPr>
        <w:drawing>
          <wp:inline distT="0" distB="0" distL="0" distR="0" wp14:anchorId="05FEC631" wp14:editId="779ADD48">
            <wp:extent cx="5274310" cy="37211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BB328D" w14:textId="30D411A4" w:rsidR="005F42D1" w:rsidRPr="004A1083" w:rsidRDefault="00A9571D" w:rsidP="004A10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B3ABD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E770F" w:rsidRPr="008B3ABD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9B5ED6">
        <w:rPr>
          <w:rFonts w:ascii="Times New Roman" w:hAnsi="Times New Roman" w:cs="Times New Roman"/>
          <w:b/>
          <w:bCs/>
          <w:sz w:val="24"/>
          <w:szCs w:val="24"/>
        </w:rPr>
        <w:t xml:space="preserve">ure </w:t>
      </w:r>
      <w:r w:rsidR="001C427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3E770F" w:rsidRPr="008B3ABD">
        <w:rPr>
          <w:rFonts w:ascii="Times New Roman" w:hAnsi="Times New Roman" w:cs="Times New Roman"/>
          <w:sz w:val="24"/>
          <w:szCs w:val="24"/>
        </w:rPr>
        <w:t xml:space="preserve"> Pathway enrichment analysis performed using the significantly different rumen metabolites between MOLP and CON groups.</w:t>
      </w:r>
    </w:p>
    <w:sectPr w:rsidR="005F42D1" w:rsidRPr="004A10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059868" w14:textId="77777777" w:rsidR="00270C01" w:rsidRDefault="00270C01" w:rsidP="000C00AA">
      <w:r>
        <w:separator/>
      </w:r>
    </w:p>
  </w:endnote>
  <w:endnote w:type="continuationSeparator" w:id="0">
    <w:p w14:paraId="33C8CDD9" w14:textId="77777777" w:rsidR="00270C01" w:rsidRDefault="00270C01" w:rsidP="000C00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4834A7" w14:textId="77777777" w:rsidR="00270C01" w:rsidRDefault="00270C01" w:rsidP="000C00AA">
      <w:r>
        <w:separator/>
      </w:r>
    </w:p>
  </w:footnote>
  <w:footnote w:type="continuationSeparator" w:id="0">
    <w:p w14:paraId="60AD871B" w14:textId="77777777" w:rsidR="00270C01" w:rsidRDefault="00270C01" w:rsidP="000C00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DD1"/>
    <w:rsid w:val="0002123D"/>
    <w:rsid w:val="000C00AA"/>
    <w:rsid w:val="00133E4D"/>
    <w:rsid w:val="001C427E"/>
    <w:rsid w:val="001F7901"/>
    <w:rsid w:val="002529CA"/>
    <w:rsid w:val="00270C01"/>
    <w:rsid w:val="003E770F"/>
    <w:rsid w:val="004A1083"/>
    <w:rsid w:val="005C1F0E"/>
    <w:rsid w:val="005D714C"/>
    <w:rsid w:val="005F42D1"/>
    <w:rsid w:val="00645A5A"/>
    <w:rsid w:val="007623B6"/>
    <w:rsid w:val="00790989"/>
    <w:rsid w:val="008B3ABD"/>
    <w:rsid w:val="008E2DD1"/>
    <w:rsid w:val="008E45F7"/>
    <w:rsid w:val="009B5ED6"/>
    <w:rsid w:val="00A60775"/>
    <w:rsid w:val="00A9571D"/>
    <w:rsid w:val="00AC0D25"/>
    <w:rsid w:val="00B13170"/>
    <w:rsid w:val="00B825B6"/>
    <w:rsid w:val="00B913A6"/>
    <w:rsid w:val="00C936DA"/>
    <w:rsid w:val="00CB1CA5"/>
    <w:rsid w:val="00CC10A6"/>
    <w:rsid w:val="00CC4F24"/>
    <w:rsid w:val="00CF0DCA"/>
    <w:rsid w:val="00F17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A1B276"/>
  <w15:chartTrackingRefBased/>
  <w15:docId w15:val="{022F37B4-D9FA-42F9-A5CD-ABCA65DB4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00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00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00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00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</dc:creator>
  <cp:keywords/>
  <dc:description/>
  <cp:lastModifiedBy>liang</cp:lastModifiedBy>
  <cp:revision>17</cp:revision>
  <cp:lastPrinted>2022-09-14T04:45:00Z</cp:lastPrinted>
  <dcterms:created xsi:type="dcterms:W3CDTF">2022-08-17T13:57:00Z</dcterms:created>
  <dcterms:modified xsi:type="dcterms:W3CDTF">2022-12-13T02:44:00Z</dcterms:modified>
</cp:coreProperties>
</file>